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4CE8FA" w14:textId="77777777" w:rsidR="00A936FB" w:rsidRPr="008410CB" w:rsidRDefault="00A936FB" w:rsidP="00A936FB">
      <w:pPr>
        <w:spacing w:beforeLines="10" w:before="31" w:afterLines="10" w:after="31" w:line="480" w:lineRule="auto"/>
        <w:ind w:firstLineChars="200" w:firstLine="321"/>
        <w:jc w:val="center"/>
        <w:outlineLvl w:val="1"/>
        <w:rPr>
          <w:rFonts w:ascii="Times New Roman" w:eastAsia="宋体" w:hAnsi="Times New Roman" w:cs="Times New Roman"/>
          <w:b/>
          <w:sz w:val="16"/>
          <w:szCs w:val="16"/>
        </w:rPr>
      </w:pPr>
      <w:r w:rsidRPr="008410CB">
        <w:rPr>
          <w:rFonts w:ascii="Times New Roman" w:eastAsia="宋体" w:hAnsi="Times New Roman" w:cs="Times New Roman"/>
          <w:b/>
          <w:sz w:val="16"/>
          <w:szCs w:val="16"/>
        </w:rPr>
        <w:t>Table</w:t>
      </w:r>
      <w:r>
        <w:rPr>
          <w:rFonts w:ascii="Times New Roman" w:eastAsia="宋体" w:hAnsi="Times New Roman" w:cs="Times New Roman"/>
          <w:b/>
          <w:sz w:val="16"/>
          <w:szCs w:val="16"/>
        </w:rPr>
        <w:t xml:space="preserve"> </w:t>
      </w:r>
      <w:r w:rsidRPr="008410CB">
        <w:rPr>
          <w:rFonts w:ascii="Times New Roman" w:eastAsia="宋体" w:hAnsi="Times New Roman" w:cs="Times New Roman"/>
          <w:b/>
          <w:sz w:val="16"/>
          <w:szCs w:val="16"/>
        </w:rPr>
        <w:t xml:space="preserve">1 Statistics on lignocellulose content </w:t>
      </w:r>
      <w:r>
        <w:rPr>
          <w:rFonts w:ascii="Times New Roman" w:eastAsia="宋体" w:hAnsi="Times New Roman" w:cs="Times New Roman"/>
          <w:b/>
          <w:sz w:val="16"/>
          <w:szCs w:val="16"/>
        </w:rPr>
        <w:t>of</w:t>
      </w:r>
      <w:r w:rsidRPr="00FB6F32">
        <w:rPr>
          <w:rFonts w:ascii="Times New Roman" w:hAnsi="Times New Roman"/>
          <w:b/>
          <w:sz w:val="16"/>
        </w:rPr>
        <w:t xml:space="preserve"> </w:t>
      </w:r>
      <w:r w:rsidRPr="007B5309">
        <w:rPr>
          <w:rFonts w:ascii="Times New Roman" w:eastAsia="宋体" w:hAnsi="Times New Roman" w:cs="Times New Roman"/>
          <w:b/>
          <w:i/>
          <w:sz w:val="16"/>
          <w:szCs w:val="16"/>
        </w:rPr>
        <w:t xml:space="preserve">Miscanthus </w:t>
      </w:r>
    </w:p>
    <w:tbl>
      <w:tblPr>
        <w:tblW w:w="9284" w:type="dxa"/>
        <w:tblInd w:w="108" w:type="dxa"/>
        <w:tblLook w:val="04A0" w:firstRow="1" w:lastRow="0" w:firstColumn="1" w:lastColumn="0" w:noHBand="0" w:noVBand="1"/>
      </w:tblPr>
      <w:tblGrid>
        <w:gridCol w:w="1576"/>
        <w:gridCol w:w="1167"/>
        <w:gridCol w:w="1080"/>
        <w:gridCol w:w="1141"/>
        <w:gridCol w:w="1080"/>
        <w:gridCol w:w="1080"/>
        <w:gridCol w:w="1080"/>
        <w:gridCol w:w="1080"/>
      </w:tblGrid>
      <w:tr w:rsidR="00A936FB" w:rsidRPr="004E2A97" w14:paraId="5F0B52E7" w14:textId="77777777" w:rsidTr="002727BC">
        <w:trPr>
          <w:trHeight w:val="285"/>
        </w:trPr>
        <w:tc>
          <w:tcPr>
            <w:tcW w:w="15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929E20" w14:textId="77777777" w:rsidR="00A936FB" w:rsidRPr="004E2A97" w:rsidRDefault="00A936FB" w:rsidP="002727BC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C9339F" w14:textId="77777777" w:rsidR="00A936FB" w:rsidRPr="004E2A97" w:rsidRDefault="00A936FB" w:rsidP="002727B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gnocellulos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CE60A8" w14:textId="77777777" w:rsidR="00A936FB" w:rsidRPr="004E2A97" w:rsidRDefault="00A936FB" w:rsidP="002727B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ose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5EFDA6" w14:textId="77777777" w:rsidR="00A936FB" w:rsidRPr="004E2A97" w:rsidRDefault="00A936FB" w:rsidP="002727B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micellulos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35A35D" w14:textId="77777777" w:rsidR="00A936FB" w:rsidRPr="004E2A97" w:rsidRDefault="00A936FB" w:rsidP="002727B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gni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C933BB" w14:textId="77777777" w:rsidR="00A936FB" w:rsidRPr="004E2A97" w:rsidRDefault="00A936FB" w:rsidP="002727B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tract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D233AB" w14:textId="77777777" w:rsidR="00A936FB" w:rsidRPr="004E2A97" w:rsidRDefault="00A936FB" w:rsidP="002727B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tal ash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D1523CD" w14:textId="77777777" w:rsidR="00A936FB" w:rsidRPr="004E2A97" w:rsidRDefault="00A936FB" w:rsidP="002727B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 / L</w:t>
            </w:r>
          </w:p>
        </w:tc>
      </w:tr>
      <w:tr w:rsidR="00A936FB" w:rsidRPr="004E2A97" w14:paraId="464E3BB0" w14:textId="77777777" w:rsidTr="002727BC">
        <w:trPr>
          <w:trHeight w:val="285"/>
        </w:trPr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84341" w14:textId="77777777" w:rsidR="00A936FB" w:rsidRPr="004E2A97" w:rsidRDefault="00A936FB" w:rsidP="002727B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M. </w:t>
            </w:r>
            <w:proofErr w:type="spellStart"/>
            <w:r w:rsidRPr="004E2A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inensis</w:t>
            </w:r>
            <w:proofErr w:type="spellEnd"/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8FE90" w14:textId="77777777" w:rsidR="00A936FB" w:rsidRPr="004E2A97" w:rsidRDefault="00A936FB" w:rsidP="002727B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.94±6.06%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AAE02" w14:textId="77777777" w:rsidR="00A936FB" w:rsidRPr="004E2A97" w:rsidRDefault="00A936FB" w:rsidP="002727B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.66±3.80%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25871" w14:textId="77777777" w:rsidR="00A936FB" w:rsidRPr="004E2A97" w:rsidRDefault="00A936FB" w:rsidP="002727B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94±3.71%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7DF77" w14:textId="77777777" w:rsidR="00A936FB" w:rsidRPr="004E2A97" w:rsidRDefault="00A936FB" w:rsidP="002727B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35±1.29%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487BC" w14:textId="77777777" w:rsidR="00A936FB" w:rsidRPr="004E2A97" w:rsidRDefault="00A936FB" w:rsidP="002727B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83±5.02%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81749" w14:textId="77777777" w:rsidR="00A936FB" w:rsidRPr="004E2A97" w:rsidRDefault="00A936FB" w:rsidP="002727B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7±0.57%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5209C9" w14:textId="77777777" w:rsidR="00A936FB" w:rsidRPr="004E2A97" w:rsidRDefault="00A936FB" w:rsidP="002727B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1±0.36</w:t>
            </w:r>
          </w:p>
        </w:tc>
      </w:tr>
      <w:tr w:rsidR="00A936FB" w:rsidRPr="004E2A97" w14:paraId="709AFF75" w14:textId="77777777" w:rsidTr="002727BC">
        <w:trPr>
          <w:trHeight w:val="28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49658" w14:textId="77777777" w:rsidR="00A936FB" w:rsidRPr="004E2A97" w:rsidRDefault="00A936FB" w:rsidP="002727B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M. </w:t>
            </w:r>
            <w:proofErr w:type="spellStart"/>
            <w:r w:rsidRPr="004E2A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ﬂoridulus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88BC7" w14:textId="77777777" w:rsidR="00A936FB" w:rsidRPr="004E2A97" w:rsidRDefault="00A936FB" w:rsidP="002727B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.16±4.9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73B04" w14:textId="77777777" w:rsidR="00A936FB" w:rsidRPr="004E2A97" w:rsidRDefault="00A936FB" w:rsidP="002727B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.28±2.58%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FED9C" w14:textId="77777777" w:rsidR="00A936FB" w:rsidRPr="004E2A97" w:rsidRDefault="00A936FB" w:rsidP="002727B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95±3.6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B3564" w14:textId="77777777" w:rsidR="00A936FB" w:rsidRPr="004E2A97" w:rsidRDefault="00A936FB" w:rsidP="002727B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94±1.1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C0E41" w14:textId="77777777" w:rsidR="00A936FB" w:rsidRPr="004E2A97" w:rsidRDefault="00A936FB" w:rsidP="002727B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41±4.1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B8DAE" w14:textId="77777777" w:rsidR="00A936FB" w:rsidRPr="004E2A97" w:rsidRDefault="00A936FB" w:rsidP="002727B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4±0.8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6743A6" w14:textId="77777777" w:rsidR="00A936FB" w:rsidRPr="004E2A97" w:rsidRDefault="00A936FB" w:rsidP="002727B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5±0.29</w:t>
            </w:r>
          </w:p>
        </w:tc>
      </w:tr>
      <w:tr w:rsidR="00A936FB" w:rsidRPr="004E2A97" w14:paraId="0D5DB3A5" w14:textId="77777777" w:rsidTr="002727BC">
        <w:trPr>
          <w:trHeight w:val="28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728A3" w14:textId="77777777" w:rsidR="00A936FB" w:rsidRPr="004E2A97" w:rsidRDefault="00A936FB" w:rsidP="002727B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E2A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M. </w:t>
            </w:r>
            <w:proofErr w:type="spellStart"/>
            <w:r w:rsidRPr="004E2A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udipes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EB5E1" w14:textId="77777777" w:rsidR="00A936FB" w:rsidRPr="004E2A97" w:rsidRDefault="00A936FB" w:rsidP="002727B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.68±3.0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44937" w14:textId="77777777" w:rsidR="00A936FB" w:rsidRPr="004E2A97" w:rsidRDefault="00A936FB" w:rsidP="002727B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.07±1.51%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9799A" w14:textId="77777777" w:rsidR="00A936FB" w:rsidRPr="004E2A97" w:rsidRDefault="00A936FB" w:rsidP="002727B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39±2.7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AF2BF" w14:textId="77777777" w:rsidR="00A936FB" w:rsidRPr="004E2A97" w:rsidRDefault="00A936FB" w:rsidP="002727B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21±0.5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F6626" w14:textId="77777777" w:rsidR="00A936FB" w:rsidRPr="004E2A97" w:rsidRDefault="00A936FB" w:rsidP="002727B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10±1.7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E94B3" w14:textId="77777777" w:rsidR="00A936FB" w:rsidRPr="004E2A97" w:rsidRDefault="00A936FB" w:rsidP="002727B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1±0.8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DB6926" w14:textId="77777777" w:rsidR="00A936FB" w:rsidRPr="004E2A97" w:rsidRDefault="00A936FB" w:rsidP="002727B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0±0.24</w:t>
            </w:r>
          </w:p>
        </w:tc>
      </w:tr>
      <w:tr w:rsidR="00A936FB" w:rsidRPr="004E2A97" w14:paraId="3FEE8042" w14:textId="77777777" w:rsidTr="002727BC">
        <w:trPr>
          <w:trHeight w:val="28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17670" w14:textId="77777777" w:rsidR="00A936FB" w:rsidRPr="004E2A97" w:rsidRDefault="00A936FB" w:rsidP="002727B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E2A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M. </w:t>
            </w:r>
            <w:proofErr w:type="spellStart"/>
            <w:r w:rsidRPr="004E2A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acchariﬂorus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99B0D" w14:textId="77777777" w:rsidR="00A936FB" w:rsidRPr="004E2A97" w:rsidRDefault="00A936FB" w:rsidP="002727B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3.71±4.7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E1EF0" w14:textId="77777777" w:rsidR="00A936FB" w:rsidRPr="004E2A97" w:rsidRDefault="00A936FB" w:rsidP="002727B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25±3.06%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58F2B" w14:textId="77777777" w:rsidR="00A936FB" w:rsidRPr="004E2A97" w:rsidRDefault="00A936FB" w:rsidP="002727B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35±3.7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21E04" w14:textId="77777777" w:rsidR="00A936FB" w:rsidRPr="004E2A97" w:rsidRDefault="00A936FB" w:rsidP="002727B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11±1.3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65E8A" w14:textId="77777777" w:rsidR="00A936FB" w:rsidRPr="004E2A97" w:rsidRDefault="00A936FB" w:rsidP="002727B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62±3.8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59ADD" w14:textId="77777777" w:rsidR="00A936FB" w:rsidRPr="004E2A97" w:rsidRDefault="00A936FB" w:rsidP="002727B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1±0.4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E2FC1C" w14:textId="77777777" w:rsidR="00A936FB" w:rsidRPr="004E2A97" w:rsidRDefault="00A936FB" w:rsidP="002727B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64±0.34</w:t>
            </w:r>
          </w:p>
        </w:tc>
      </w:tr>
      <w:tr w:rsidR="00A936FB" w:rsidRPr="004E2A97" w14:paraId="5E15236F" w14:textId="77777777" w:rsidTr="002727BC">
        <w:trPr>
          <w:trHeight w:val="28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B45C2" w14:textId="77777777" w:rsidR="00A936FB" w:rsidRPr="004E2A97" w:rsidRDefault="00A936FB" w:rsidP="002727BC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M. </w:t>
            </w:r>
            <w:proofErr w:type="spellStart"/>
            <w:r w:rsidRPr="004E2A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utarioriparius</w:t>
            </w:r>
            <w:proofErr w:type="spellEnd"/>
            <w:r w:rsidRPr="004E2A97">
              <w:rPr>
                <w:rFonts w:ascii="宋体" w:eastAsia="宋体" w:hAnsi="宋体" w:cs="宋体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FFEE4" w14:textId="77777777" w:rsidR="00A936FB" w:rsidRPr="004E2A97" w:rsidRDefault="00A936FB" w:rsidP="002727B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1.50±5.2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23B61" w14:textId="77777777" w:rsidR="00A936FB" w:rsidRPr="004E2A97" w:rsidRDefault="00A936FB" w:rsidP="002727B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96±3.96%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CEE2C" w14:textId="77777777" w:rsidR="00A936FB" w:rsidRPr="004E2A97" w:rsidRDefault="00A936FB" w:rsidP="002727B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85±3.9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A0A71" w14:textId="77777777" w:rsidR="00A936FB" w:rsidRPr="004E2A97" w:rsidRDefault="00A936FB" w:rsidP="002727B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69±1.4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F5F94" w14:textId="77777777" w:rsidR="00A936FB" w:rsidRPr="004E2A97" w:rsidRDefault="00A936FB" w:rsidP="002727B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43±3.8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27207" w14:textId="77777777" w:rsidR="00A936FB" w:rsidRPr="004E2A97" w:rsidRDefault="00A936FB" w:rsidP="002727B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3±0.6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5D5865" w14:textId="77777777" w:rsidR="00A936FB" w:rsidRPr="004E2A97" w:rsidRDefault="00A936FB" w:rsidP="002727B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7±0.22</w:t>
            </w:r>
          </w:p>
        </w:tc>
      </w:tr>
      <w:tr w:rsidR="00A936FB" w:rsidRPr="004E2A97" w14:paraId="56435CA2" w14:textId="77777777" w:rsidTr="002727BC">
        <w:trPr>
          <w:trHeight w:val="28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D4631" w14:textId="77777777" w:rsidR="00A936FB" w:rsidRPr="004E2A97" w:rsidRDefault="00A936FB" w:rsidP="002727B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ybrid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7AC314" w14:textId="77777777" w:rsidR="00A936FB" w:rsidRPr="004E2A97" w:rsidRDefault="00A936FB" w:rsidP="002727B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.72±7.1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9ACB13" w14:textId="77777777" w:rsidR="00A936FB" w:rsidRPr="004E2A97" w:rsidRDefault="00A936FB" w:rsidP="002727B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.14±3.98%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D9F00" w14:textId="77777777" w:rsidR="00A936FB" w:rsidRPr="004E2A97" w:rsidRDefault="00A936FB" w:rsidP="002727B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21±3.5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7989A9" w14:textId="77777777" w:rsidR="00A936FB" w:rsidRPr="004E2A97" w:rsidRDefault="00A936FB" w:rsidP="002727B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37±1.9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A2D6E2" w14:textId="77777777" w:rsidR="00A936FB" w:rsidRPr="004E2A97" w:rsidRDefault="00A936FB" w:rsidP="002727B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67±6.4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A88AD" w14:textId="77777777" w:rsidR="00A936FB" w:rsidRPr="004E2A97" w:rsidRDefault="00A936FB" w:rsidP="002727B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6±0.7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FA0FF8" w14:textId="77777777" w:rsidR="00A936FB" w:rsidRPr="004E2A97" w:rsidRDefault="00A936FB" w:rsidP="002727B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60±0.46</w:t>
            </w:r>
          </w:p>
        </w:tc>
      </w:tr>
      <w:tr w:rsidR="00A936FB" w:rsidRPr="004E2A97" w14:paraId="3B430380" w14:textId="77777777" w:rsidTr="002727BC">
        <w:trPr>
          <w:trHeight w:val="300"/>
        </w:trPr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1458DE3" w14:textId="77777777" w:rsidR="00A936FB" w:rsidRPr="004E2A97" w:rsidRDefault="00A936FB" w:rsidP="002727B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verag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46131E8" w14:textId="77777777" w:rsidR="00A936FB" w:rsidRPr="004E2A97" w:rsidRDefault="00A936FB" w:rsidP="002727B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.27±6.5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FC44F3F" w14:textId="77777777" w:rsidR="00A936FB" w:rsidRPr="004E2A97" w:rsidRDefault="00A936FB" w:rsidP="002727B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.38±3.52%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921060B" w14:textId="77777777" w:rsidR="00A936FB" w:rsidRPr="004E2A97" w:rsidRDefault="00A936FB" w:rsidP="002727B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23±4.2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2F1AC09" w14:textId="77777777" w:rsidR="00A936FB" w:rsidRPr="004E2A97" w:rsidRDefault="00A936FB" w:rsidP="002727B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66±1.5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C61BF84" w14:textId="77777777" w:rsidR="00A936FB" w:rsidRPr="004E2A97" w:rsidRDefault="00A936FB" w:rsidP="002727B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50±5.6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CFD1A85" w14:textId="77777777" w:rsidR="00A936FB" w:rsidRPr="004E2A97" w:rsidRDefault="00A936FB" w:rsidP="002727B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3±0.59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4EF4BFE" w14:textId="77777777" w:rsidR="00A936FB" w:rsidRPr="004E2A97" w:rsidRDefault="00A936FB" w:rsidP="002727B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2A9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6±0.35</w:t>
            </w:r>
          </w:p>
        </w:tc>
      </w:tr>
    </w:tbl>
    <w:p w14:paraId="1554CABC" w14:textId="77777777" w:rsidR="004F121C" w:rsidRDefault="004F121C"/>
    <w:sectPr w:rsidR="004F12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FDB69C" w14:textId="77777777" w:rsidR="00873855" w:rsidRDefault="00873855" w:rsidP="00A936FB">
      <w:r>
        <w:separator/>
      </w:r>
    </w:p>
  </w:endnote>
  <w:endnote w:type="continuationSeparator" w:id="0">
    <w:p w14:paraId="08B67CE9" w14:textId="77777777" w:rsidR="00873855" w:rsidRDefault="00873855" w:rsidP="00A936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9E8789" w14:textId="77777777" w:rsidR="00873855" w:rsidRDefault="00873855" w:rsidP="00A936FB">
      <w:r>
        <w:separator/>
      </w:r>
    </w:p>
  </w:footnote>
  <w:footnote w:type="continuationSeparator" w:id="0">
    <w:p w14:paraId="307706B7" w14:textId="77777777" w:rsidR="00873855" w:rsidRDefault="00873855" w:rsidP="00A936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B83"/>
    <w:rsid w:val="004F121C"/>
    <w:rsid w:val="00873855"/>
    <w:rsid w:val="00A936FB"/>
    <w:rsid w:val="00F11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BA23D4A-414B-41A8-AA4B-5A1F01239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36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36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36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36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36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萍萍</dc:creator>
  <cp:keywords/>
  <dc:description/>
  <cp:lastModifiedBy>徐 萍萍</cp:lastModifiedBy>
  <cp:revision>2</cp:revision>
  <dcterms:created xsi:type="dcterms:W3CDTF">2020-06-12T11:29:00Z</dcterms:created>
  <dcterms:modified xsi:type="dcterms:W3CDTF">2020-06-12T11:33:00Z</dcterms:modified>
</cp:coreProperties>
</file>